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769"/>
        <w:tblW w:w="8755" w:type="dxa"/>
        <w:tblLayout w:type="fixed"/>
        <w:tblLook w:val="0000" w:firstRow="0" w:lastRow="0" w:firstColumn="0" w:lastColumn="0" w:noHBand="0" w:noVBand="0"/>
      </w:tblPr>
      <w:tblGrid>
        <w:gridCol w:w="1614"/>
        <w:gridCol w:w="7141"/>
      </w:tblGrid>
      <w:tr w:rsidR="00430204" w:rsidRPr="00195201" w:rsidTr="00430204">
        <w:trPr>
          <w:trHeight w:val="290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204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upplementary Table 1: Primer or gRNA sequences used in this study</w:t>
            </w:r>
          </w:p>
          <w:p w:rsidR="00A72003" w:rsidRPr="00195201" w:rsidRDefault="00A72003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1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0204" w:rsidRPr="00195201" w:rsidTr="00430204">
        <w:trPr>
          <w:trHeight w:val="290"/>
        </w:trPr>
        <w:tc>
          <w:tcPr>
            <w:tcW w:w="87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Primer sequences for PCR amplification for Gibson assembly to generate NHLRC2 complementation construct</w:t>
            </w:r>
            <w:r w:rsidR="00A7200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5’-3’)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1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cgcccagagcagcGCGGCCGTTAATGATATCTATAA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1-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agaggcccgcaccGATCGCCCTTCCCAACA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2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gggaagggcgatcGGTGCGGGCCTCTTCGCT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2-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cgggcaccggagcAAGTGGCACCGAGTCGGT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3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ctcggtgccacttGCTCCGGTGCCCGTCAGT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3-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cgggcgccgccatTCACGACACCTGAAATGGAAGAAAAAAACTTTGAA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4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tcaggtgtcgtgaATGGCGGCGCCCGGAGG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4-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ttcctctgccctcAAATACATACCTGAGCTCTACTGGAGCTATGCAACCTTGCTGT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5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caggtatgtatttGAGGGCAGAGGAAGTCT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5-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ttaatgatatctaTCAGCGAGCTCTCTTGTA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6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gagagctcgctgaTAGATATCATTAACGGCCGCCCATA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Fr6-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cattaacggccgcGCTGCTCTGGGCGTGGTT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1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0204" w:rsidRPr="00195201" w:rsidTr="00430204">
        <w:trPr>
          <w:trHeight w:val="290"/>
        </w:trPr>
        <w:tc>
          <w:tcPr>
            <w:tcW w:w="87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Primer sequences for PCR confirmation of NHLRC2 complementation by Sanger sequencing</w:t>
            </w:r>
            <w:r w:rsidR="00A7200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5’-3’)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1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95201">
              <w:rPr>
                <w:rFonts w:ascii="Times New Roman" w:hAnsi="Times New Roman" w:cs="Times New Roman"/>
                <w:color w:val="000000"/>
              </w:rPr>
              <w:t>CAGGGGGCAGATCAGAGAT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2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95201">
              <w:rPr>
                <w:rFonts w:ascii="Times New Roman" w:hAnsi="Times New Roman" w:cs="Times New Roman"/>
                <w:color w:val="000000"/>
              </w:rPr>
              <w:t>AGATATGGGCACTCCTGCT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3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95201">
              <w:rPr>
                <w:rFonts w:ascii="Times New Roman" w:hAnsi="Times New Roman" w:cs="Times New Roman"/>
                <w:color w:val="000000"/>
              </w:rPr>
              <w:t>AATGAACCAGGAGGCTTGT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4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95201">
              <w:rPr>
                <w:rFonts w:ascii="Times New Roman" w:hAnsi="Times New Roman" w:cs="Times New Roman"/>
                <w:color w:val="000000"/>
              </w:rPr>
              <w:t>AGGCAATTTTGTTCAGTCAG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5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95201">
              <w:rPr>
                <w:rFonts w:ascii="Times New Roman" w:hAnsi="Times New Roman" w:cs="Times New Roman"/>
                <w:color w:val="000000"/>
              </w:rPr>
              <w:t>CTACGAGGGCACCCAGA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6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95201">
              <w:rPr>
                <w:rFonts w:ascii="Times New Roman" w:hAnsi="Times New Roman" w:cs="Times New Roman"/>
                <w:color w:val="000000"/>
              </w:rPr>
              <w:t>AGGACGGCGAGTTCATCTA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7-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95201">
              <w:rPr>
                <w:rFonts w:ascii="Times New Roman" w:hAnsi="Times New Roman" w:cs="Times New Roman"/>
                <w:color w:val="000000"/>
              </w:rPr>
              <w:t>GATGCTCTTCGTCCAGATC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1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0204" w:rsidRPr="00195201" w:rsidTr="00430204">
        <w:trPr>
          <w:trHeight w:val="290"/>
        </w:trPr>
        <w:tc>
          <w:tcPr>
            <w:tcW w:w="87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Primer sequences for PCR amplification of gRNAs from libraries or enriched mutants for Illumina Hi-</w:t>
            </w:r>
            <w:proofErr w:type="spellStart"/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Seq</w:t>
            </w:r>
            <w:proofErr w:type="spellEnd"/>
            <w:r w:rsidR="00A7200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5’-3’)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GeCKOv2 F1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aatggactatcatatgcttaccgtaacttgaaagtatttc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hAnsi="Times New Roman" w:cs="Times New Roman"/>
                <w:b/>
                <w:bCs/>
                <w:color w:val="000000"/>
              </w:rPr>
              <w:t>GeCKOv2 R1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hAnsi="Times New Roman" w:cs="Times New Roman"/>
                <w:caps/>
                <w:color w:val="000000"/>
              </w:rPr>
              <w:t>ctttagtttgtatgtctgttgctattatgtctactattctttc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41" w:type="dxa"/>
            <w:tcBorders>
              <w:top w:val="nil"/>
              <w:left w:val="nil"/>
              <w:bottom w:val="nil"/>
              <w:right w:val="nil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0204" w:rsidRPr="00195201" w:rsidTr="00430204">
        <w:trPr>
          <w:trHeight w:val="290"/>
        </w:trPr>
        <w:tc>
          <w:tcPr>
            <w:tcW w:w="87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 xml:space="preserve">Primer sequences for PCR amplification of gRNAs for </w:t>
            </w:r>
            <w:proofErr w:type="spellStart"/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Mi-Seq</w:t>
            </w:r>
            <w:proofErr w:type="spellEnd"/>
            <w:r w:rsidR="00A72003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 xml:space="preserve"> (5’-3’)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ACTR3 A5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CGTCCTCTCTACAAGGTATTTATAG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ACTR3 A5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GGAAAACCAACCTTCAATCTAC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ARPC4 A10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CAACTTCCACACAGAGCAGATGTACAAA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ARPC4 A10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CTAGAGAGCTCAGGAGATATAAACACACT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ATP2B2 B3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AAGATATTGATGCTTAGAATTGTAG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ATP2B2 B3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GCCAGTAATAAAATCCTAACTAGCAA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 xml:space="preserve">CYFIP2 B8 </w:t>
            </w: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lastRenderedPageBreak/>
              <w:t>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lastRenderedPageBreak/>
              <w:t>tcttgtggaaaggacgaaacaccgGTGAATTGTAACTCCGTAAA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lastRenderedPageBreak/>
              <w:t>CTGTTAAA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lastRenderedPageBreak/>
              <w:t>CYFIP2 B8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ATGAGTATGACACCTGATGCTCC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TLCL1 B10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AAGATTCCTTTCTAACAATCCCATC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TLCL1 B10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CTACAGTCAGTCCATTTCAGAGGA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PDGFB C10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GTCTGACTGTGACTTCTCCTGCAG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PDGFB C10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GCATTTAAGGATGGTTTTACTCTCTCA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HMGCR D3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GAATATTTCATGCAGTTTAATATGTGTGT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HMGCR D3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GATAAATTATCCATCCAGTCACTCA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D27 D8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GAAGGGTTTGGAAGAGGATCACACT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D27 D8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CTTGAAGGTCTCCACAGGTCTGAGT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NHLRC2 E1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GTATGACTAGAGTTGGCCAGCA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NHLRC2 E1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AGTTGAAGATCCCAGCGTAGTT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B3GNT1 E11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TACCTCTGTAAAGTGGAGCGACATTTCTT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B3GNT1 E11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GGGTTTGATTTTGAGGTCCTGAACGAA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ITPR3 F11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CGTTCCCGCTCCTTGAGACTAG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ITPR3 F11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CCGCAGCCATGAGTGAAATGTC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TTN G8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AGGAGAGTTAAACATGCCTTCCAAG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TTN G8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CTCCCTCCTTCCTCTATAGTGACC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TOR3A H5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GAGAAACAGAAAGATAGTCCATGGAGACT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TOR3A H5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CACTTCCCCAGCTGCTCCCTATATC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APZB H9 MISEQ_F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tcttgtggaaaggacgaaacaccgGAGTCCCCATCTCTGTTGTAGTCACA</w:t>
            </w:r>
          </w:p>
        </w:tc>
      </w:tr>
      <w:tr w:rsidR="00430204" w:rsidRPr="00195201" w:rsidTr="00430204">
        <w:trPr>
          <w:trHeight w:val="290"/>
        </w:trPr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195201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</w:pPr>
            <w:r w:rsidRPr="00195201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CAPZB H9 MISEQ_R</w:t>
            </w:r>
          </w:p>
        </w:tc>
        <w:tc>
          <w:tcPr>
            <w:tcW w:w="7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0204" w:rsidRPr="00BF225E" w:rsidRDefault="00430204" w:rsidP="004302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 Unicode MS" w:hAnsi="Times New Roman" w:cs="Times New Roman"/>
                <w:caps/>
                <w:color w:val="000000"/>
              </w:rPr>
            </w:pPr>
            <w:r w:rsidRPr="00BF225E">
              <w:rPr>
                <w:rFonts w:ascii="Times New Roman" w:eastAsia="Arial Unicode MS" w:hAnsi="Times New Roman" w:cs="Times New Roman"/>
                <w:i/>
                <w:iCs/>
                <w:caps/>
                <w:color w:val="000000"/>
              </w:rPr>
              <w:t>TCTACTATTCTTTCCCCTGCACTGT</w:t>
            </w:r>
            <w:r w:rsidRPr="00BF225E">
              <w:rPr>
                <w:rFonts w:ascii="Times New Roman" w:eastAsia="Arial Unicode MS" w:hAnsi="Times New Roman" w:cs="Times New Roman"/>
                <w:caps/>
                <w:color w:val="000000"/>
              </w:rPr>
              <w:t>GAAAAGAAAAGAACAGGCCCATAATTTTG</w:t>
            </w:r>
          </w:p>
        </w:tc>
      </w:tr>
    </w:tbl>
    <w:p w:rsidR="00AB4EB4" w:rsidRDefault="00271D10" w:rsidP="00A72003"/>
    <w:sectPr w:rsidR="00AB4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04"/>
    <w:rsid w:val="00195201"/>
    <w:rsid w:val="00271D10"/>
    <w:rsid w:val="00430204"/>
    <w:rsid w:val="00A72003"/>
    <w:rsid w:val="00BF225E"/>
    <w:rsid w:val="00BF560D"/>
    <w:rsid w:val="00CF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Yeung</dc:creator>
  <cp:lastModifiedBy>Amy Yeung</cp:lastModifiedBy>
  <cp:revision>2</cp:revision>
  <dcterms:created xsi:type="dcterms:W3CDTF">2019-07-31T19:49:00Z</dcterms:created>
  <dcterms:modified xsi:type="dcterms:W3CDTF">2019-07-31T19:49:00Z</dcterms:modified>
</cp:coreProperties>
</file>